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A5A" w:rsidRDefault="00E05A5A" w:rsidP="00E05A5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8D067E">
        <w:rPr>
          <w:rFonts w:ascii="Times New Roman" w:hAnsi="Times New Roman" w:cs="Times New Roman"/>
          <w:b/>
        </w:rPr>
        <w:t>Supplementary Table 2</w:t>
      </w:r>
    </w:p>
    <w:p w:rsidR="00E05A5A" w:rsidRPr="008D067E" w:rsidRDefault="00E05A5A" w:rsidP="00E05A5A">
      <w:pPr>
        <w:rPr>
          <w:rFonts w:ascii="Times New Roman" w:hAnsi="Times New Roman" w:cs="Times New Roman"/>
          <w:b/>
        </w:rPr>
      </w:pPr>
    </w:p>
    <w:tbl>
      <w:tblPr>
        <w:tblW w:w="8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1890"/>
        <w:gridCol w:w="1138"/>
        <w:gridCol w:w="1993"/>
        <w:gridCol w:w="1423"/>
        <w:gridCol w:w="1424"/>
      </w:tblGrid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ype of Mutation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RCA subtypes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A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:g139911974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2G&gt;A;2379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94A; A793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B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29683295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2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291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N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36925894C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2C&gt;A;2660C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81E;A887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CY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:g.25044484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0G&gt;C;1790G&gt;C;3029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657S;W597S;W1010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DC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7874450-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393A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AP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3:g.42877453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71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524I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5:g.34147065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C&gt;A;235C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7K;Q79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;ER+VE,HER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43716076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8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73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:g.114278161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7C&gt;T;8288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796L;P2763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OA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7:g.36671662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G&gt;C;501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35N;K167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HGAP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g.47492898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2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7097631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0C&gt;T;2071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074W; R691W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ID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46211620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G&gt;T;139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96Y;D47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T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g.3661293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G&gt;A;366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78E;E122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B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7:g.140439727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G&gt;C;285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140C;W95C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H1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55311856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1C&gt;T;8346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2777I;I2782I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N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7043656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5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4GALNT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58021921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2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321Q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6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6930108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G&gt;T;1139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69V;G380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9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g.118779095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99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2:g.23656229A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0A&gt;C; 3532A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134P; T1178P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C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:g.32770872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55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4252F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g.68849565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G&gt;A;2012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78Q;R671Q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41258536T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A&gt;C;149A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3T;K50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4:g.105243048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8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650Q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PF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g.36168630T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1T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77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TNL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g.180374624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G&gt;T;786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55H;Q262H;Q137H;Q146H;Q</w:t>
            </w: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8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12ORF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48578409-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68L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QTNF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g.119210189-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99A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ORF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:g.116191234A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2A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388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NA1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3:g.32936802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NA1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:g.140880937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2C&gt;G;1845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614L;F615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NA1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2705125C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4C&gt;A;2749C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942M;L917M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NA1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g.178936093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G&gt;T;748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1S;A250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:g.202131411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C&gt;T; 202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27*;R68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F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7:g.150883933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G&gt;T;454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52*;E152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45234484T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A&gt;G;545A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213D;N152D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42BP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g.64600123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8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986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3:g.25073471A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5G&gt;A;1468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429K; E490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A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51737591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49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T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57761111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7C&gt;T;1128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439F; F376F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4A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3:g.111088619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44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PAK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:g.1389289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0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30P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g.67655431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G&gt;T;1294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04*; E432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HS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g.6661088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7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586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X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31247702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8G&gt;A; 1350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476K;K450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ND4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53916630C&gt;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5;G7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H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g.57443481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3G&gt;C;3234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101R; R1078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H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25230754A&gt;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569;E58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P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:g.88535003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9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97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7:g.55211097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G&gt;A;340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61K;E114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2:g.41521913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5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59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37881003-&gt;GGCTCCC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rame</w:t>
            </w:r>
            <w:proofErr w:type="spellEnd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sertion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7448GSPG;G502GSPG;G763GSPG;G778GSPG; G146GSP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56482607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7C&gt;T; 1064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96I;T355I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13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61083827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G&gt;A;364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39M;V122M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21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51859751C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8C&gt;A;1562C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433Y;S521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21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81548339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2C&gt;G;1348C&gt;G;1420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418G;R450G;R474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BN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5:g.48787352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5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882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XO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5948251A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A&gt;C;562A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37P;T188P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45299908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8C&gt;G;1185C&gt;G;921C&gt;G;501C&gt;G;840C&gt;G;1188C&gt;G;849C&gt;G;843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306V;V395V;V307V;V167V;V280V;V396V;V283V;V281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52285314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8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683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X:g.153582335T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A&gt;T;5514A&gt;T;5634A&gt;T;480A&gt;T;5610A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69G;G1838G;G1878G;G160G;G1870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N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g.58084468T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T&gt;G;1178T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224G;V393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MN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40519171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G&gt;A;4821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03Q;Q1607Q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A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4:g.38061410C&gt;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60;L19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G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:g.190881957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G&gt;A;592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70N;D198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G1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:g.29624046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C&gt;T;85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4S;P29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MD4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13699219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5G&gt;A;2370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75A;A790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8115922-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424P</w:t>
            </w:r>
            <w:proofErr w:type="gram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;</w:t>
            </w:r>
            <w:proofErr w:type="gramEnd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423P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LGA6L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5:g.23686764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G&gt;C;858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3N; K286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g.51274579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41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IN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46999897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7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39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A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X:g.122528948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G&gt;A;832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94K;E278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CTD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112720942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C&gt;G; 1068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106M;I356M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g.32552137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40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46250563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6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N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52191390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5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905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6ST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:g.129075961T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A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59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WE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X:g.53588774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9C&gt;T;7450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517C;R2484C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GB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73725372-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60A</w:t>
            </w:r>
            <w:proofErr w:type="gram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;</w:t>
            </w:r>
            <w:proofErr w:type="gramEnd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198A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PK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26923383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7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593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.OF HER2 GENE; ER+VE, 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TPR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g.4699856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G&gt;T; 1045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34*;E349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PR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26750024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6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349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NH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10857470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2G&gt;A;2123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681Q;R708Q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NN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54794655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9C&gt;A;24C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313S;S8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A15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32138635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6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582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25362806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C&gt;T;151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64*;R51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53072381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1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51W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53233250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0C&gt;T;1290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320S;S430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53215777-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96A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AP5-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g.1606146-&gt;GC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rame</w:t>
            </w:r>
            <w:proofErr w:type="spellEnd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sertion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2W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A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8:g.7012038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3C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155M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57584777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C&gt;T;7221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92D;D2407D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40668472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8C&gt;T;1744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330L;L582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5:g.66774131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G&gt;A;79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03K;E27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12043179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7G&gt;C;1064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366T;R355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g.56178085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8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020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3K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g.161470388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4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62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T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g.12954404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C&gt;G;310C&gt;G;298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57A;P104A;P100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F2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3:g.113719306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C&gt;T;834C&gt;T;753C&gt;T;423C&gt;T;681C&gt;T;762C&gt;T;663C&gt;T;675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19F;F278F;F251F;F141F;F227F;F254F;F254F;F221F;F225F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F2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5:g.100211585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G&gt;C;316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8Q;E106Q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7:g.141805647A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0A&gt;C;8218A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844R;S2740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L2 (KMT2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49416396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15C&gt;G;358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5439G;R120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L3(KMT2C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7:g.151860831T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6A&gt;C;9831A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782P;93277P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EL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:2560819CAG&gt;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rame</w:t>
            </w:r>
            <w:proofErr w:type="spellEnd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letion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35;L2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PL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56707244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99I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1177099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3C&gt;T;6978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531V;V2326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US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3:g.30014156A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A&gt;G;3184A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31V;I1062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YLK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g.123444902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0C&gt;T;1333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514S;P445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P1L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chr17:g.7577526A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C&gt;G;103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1E;Q35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.OF HER2GENE; ER+, HER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PF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g.67116170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C&gt;T;957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48S; S319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PF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46400130C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C&gt;A; 606C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27E;D202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A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:g.46264773T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3T&gt;G;1673T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548W;L558W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R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16068397A&gt;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72;S6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R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124816871C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G&gt;T;511G&gt;T;5581G&gt;T;268G&gt;T;6898G&gt;T;6919G&gt;T;6871G&gt;T;6868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7*;E171*;E1861*;E90*;E2307*;E2291*;E2290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D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36143802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0G&gt;A;3379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994N;D1127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20539920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C&gt;T;451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12Y;H151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1H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g.50881919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G&gt;A;613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08K;E205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K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X:g.105153210T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0T&gt;C;1577T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527A;V526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C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28430973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5G&gt;T;3019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099S;A1007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GF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:g.61444665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8G&gt;A;1542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566P;P514P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ML2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61967735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4G&gt;A;1357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452M;V453M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T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48616513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39C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T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48801953-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3*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5P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g.7818269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4I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6C7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55820676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213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:g.26693990A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3T&gt;G;1592T&gt;G;3893T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608G;V531G;V1298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BPC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3:g.25671591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5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419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D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34400148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9G&gt;A;3840G&gt;A;3750G&gt;A;4011G&gt;A;3882G&gt;A;4020G&gt;A;3684G&gt;A;3972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303A;A1280A;A1250A;A1337A;A1294A;A1340A;A1228A;A1324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P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3649862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T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49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BP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53856277-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44L</w:t>
            </w:r>
            <w:proofErr w:type="gram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;</w:t>
            </w:r>
            <w:proofErr w:type="gramEnd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69L?;S153L?;S3L?;S173L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DH11X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X:g.91873468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9G&gt;T;3462G&gt;T;354</w:t>
            </w: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G&gt;T;3573G&gt;T;3549G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Q1173H;Q1154</w:t>
            </w: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;Q1181H;Q1191H;Q1183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CDHA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g.140180891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7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DHGA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g.140735310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81D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DHGB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76461236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0A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687C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.OF HER2 GENE; ER+, HER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E3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20787910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1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641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g.149497273A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5T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015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 PHENOTYP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K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3149487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G&gt;A;856G&gt;A208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78K;E286K;E70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g.100996740-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E</w:t>
            </w:r>
            <w:proofErr w:type="gram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;</w:t>
            </w:r>
            <w:proofErr w:type="gramEnd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596E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LDA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76424820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C&gt;A;702C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93L;F234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g.140731887A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5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545D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.OF HER2GENE; ER+, HER-VE; TNBC/LOB/OTHERS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g.138426040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1G&gt;C;435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497D;E145D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9784441T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8T&gt;C;2826T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966I;I942I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g.67576546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C&gt;G;15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75L;F5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CG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g.81925098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9C&gt;T;196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97*;R66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133219516T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8A&gt;G;4537A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540E;K1513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KC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g.24104239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G&gt;C;657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34L;L219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MT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g.533860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C&gt;T;166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47S;P56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89624285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20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HL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28116584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C&gt;T;221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82V;A74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g.12647703A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T&gt;A;434T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226D;V145D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3:g.48934189C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4C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215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M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g.50137998A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A&gt;G;351A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148C;L117L(SYNON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MX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X:g.135960220A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T&gt;G;245T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1G;V82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7:g.103113290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46G&gt;A;10352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3449K;R3451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F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3:g.25399899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4C&gt;G;206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45G;A69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CK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:g.11334430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1G&gt;A;3560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944N;S1187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PS6KA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6882031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8G&gt;A;783G&gt;A;858G&gt;A;831G&gt;A;555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66A;A261A;A286A;A277A;A185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1:g.36252995C&gt;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23;D96;D110;D111;D9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YR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37954734T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34T&gt;C;13482T&gt;C13500T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4478Y;Y4494Y;Y4500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YR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123274733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44C&gt;T;13959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4648F;F4653F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BC/LOBU/OTHER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AL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g.18127519C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G&gt;C;70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6H;D24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F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46320764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4C&gt;T;1775C&gt;T;2720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715F;S592F;S907F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K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71397224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C&gt;T;2906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45V;A969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PL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109017672GCA&gt;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uptive</w:t>
            </w:r>
            <w:proofErr w:type="spellEnd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rame</w:t>
            </w:r>
            <w:proofErr w:type="spellEnd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letion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137A;VP153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P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48491904T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A&gt;T;8A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35V;D3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IN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:g.110303647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8G&gt;A;930G&gt;A;1260G&gt;A;1392G&gt;A;1284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76R;R310R;R420R;R443R;R428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g.47163294A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0T&gt;G;2832T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900A;A944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:g.198267459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8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33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3PXD2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105484102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C&gt;T;324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2P;P108P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38A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79263495G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C&gt;A;213C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23G;G71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C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56565153A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6T&gt;G;2249T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719G;V750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S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:g.39281774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0C&gt;G;701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77*;S234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57500358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C&gt;T;484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52L;L162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L1XR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g.176769295-&gt;T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5V</w:t>
            </w:r>
            <w:proofErr w:type="gram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;</w:t>
            </w:r>
            <w:proofErr w:type="gramEnd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42V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X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115115442T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A&gt;G;824A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95G;D275G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A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60148570A&gt;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25;T14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M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151823599A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T&gt;C;40T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32L;F14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BIM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66531907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G&gt;A;550G&gt;A;457G&gt;A;691G&gt;A;467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7T:A184T;A153T;A231T;R156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TC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83250926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G&gt;A;203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74H;R68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7577127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G&gt;A;415G&gt;A359T</w:t>
            </w: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&gt;C;755T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27K;E139K;L</w:t>
            </w: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20P;L252P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ER+VE,HER-</w:t>
            </w: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VE; 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P53BP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5:g.43784254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C&gt;T;232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73*;R78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 PHENOTYP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RX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g.48306222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C&gt;T;337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6C;R113C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C22D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3:g.45010182T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2A&gt;G;175A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88V;M59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:g.179621018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72C&gt;G;11185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3558V;L3729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XN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6620739A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T&gt;A;417T&gt;A;402T&gt;A;42T&gt;A;291T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72Q;H139Q;H134Q;H14Q;H97Q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P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76803587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9C&gt;T;639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513S;S213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ZF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g.56051938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5C&gt;G;916C&gt;G;1462C&gt;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479V;L306V;L488V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WF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6230460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C&gt;T;211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34*;R71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FY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g.50171988C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5C&gt;A;2583C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2775I;I861I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TC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7632845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G&gt;A;2002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669K;E668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9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g.228109385C&gt;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2G&gt;A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311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36L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4:g.69256798-&gt;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63P</w:t>
            </w:r>
            <w:proofErr w:type="gramStart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;</w:t>
            </w:r>
            <w:proofErr w:type="gramEnd"/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35P?;L157P?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3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g.35175898G&gt;C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G&gt;C;1088G&gt;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319A;G363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+,HER2-VE</w:t>
            </w:r>
          </w:p>
        </w:tc>
      </w:tr>
      <w:tr w:rsidR="00E05A5A" w:rsidRPr="008E3209" w:rsidTr="00697623">
        <w:trPr>
          <w:trHeight w:val="12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38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g.6787583G&gt;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c&gt;t; 396C&gt;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16T; T132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A5A" w:rsidRPr="008E3209" w:rsidRDefault="00E05A5A" w:rsidP="0069762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32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&amp;L</w:t>
            </w:r>
          </w:p>
        </w:tc>
      </w:tr>
    </w:tbl>
    <w:p w:rsidR="00E05A5A" w:rsidRPr="00970EDF" w:rsidRDefault="00E05A5A" w:rsidP="00E05A5A">
      <w:pPr>
        <w:jc w:val="both"/>
        <w:rPr>
          <w:rFonts w:ascii="Times New Roman" w:eastAsia="Times New Roman" w:hAnsi="Times New Roman" w:cs="Times New Roman"/>
          <w:color w:val="222222"/>
          <w:shd w:val="clear" w:color="auto" w:fill="FFFFFF"/>
          <w:vertAlign w:val="superscript"/>
        </w:rPr>
      </w:pPr>
    </w:p>
    <w:p w:rsidR="00E05A5A" w:rsidRPr="00970EDF" w:rsidRDefault="00E05A5A" w:rsidP="00E05A5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970EDF">
        <w:rPr>
          <w:rFonts w:ascii="Times New Roman" w:hAnsi="Times New Roman" w:cs="Times New Roman"/>
        </w:rPr>
        <w:t>D&amp;L-Ductal and Lobular; TNBC-Triple negative breast cancer; LOBU-Lobular carcinoma.</w:t>
      </w:r>
    </w:p>
    <w:p w:rsidR="00E05A5A" w:rsidRDefault="00E05A5A" w:rsidP="00E05A5A">
      <w:pPr>
        <w:spacing w:line="360" w:lineRule="auto"/>
        <w:jc w:val="both"/>
        <w:rPr>
          <w:rFonts w:ascii="Times New Roman" w:hAnsi="Times New Roman" w:cs="Times New Roman"/>
          <w:color w:val="0000FF"/>
        </w:rPr>
      </w:pPr>
    </w:p>
    <w:p w:rsidR="00447440" w:rsidRDefault="00E05A5A" w:rsidP="00E05A5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970EDF">
        <w:rPr>
          <w:rFonts w:ascii="Times New Roman" w:hAnsi="Times New Roman" w:cs="Times New Roman"/>
        </w:rPr>
        <w:t xml:space="preserve">Germline mutations in BRCA1 and BRCA2 occur at about 2-5% of different populations of cancer patient. </w:t>
      </w:r>
      <w:r>
        <w:rPr>
          <w:rFonts w:ascii="Times New Roman" w:hAnsi="Times New Roman" w:cs="Times New Roman"/>
        </w:rPr>
        <w:t>But our analysis indicated that the</w:t>
      </w:r>
      <w:r w:rsidRPr="00970EDF">
        <w:rPr>
          <w:rFonts w:ascii="Times New Roman" w:hAnsi="Times New Roman" w:cs="Times New Roman"/>
        </w:rPr>
        <w:t xml:space="preserve"> BRCA1 (Missense 8A&gt;C; 149A&gt;C L3T; K50T) and BRCA2 (7948G&gt;C E2650Q) mutations</w:t>
      </w:r>
      <w:r>
        <w:rPr>
          <w:rFonts w:ascii="Times New Roman" w:hAnsi="Times New Roman" w:cs="Times New Roman"/>
        </w:rPr>
        <w:t xml:space="preserve"> </w:t>
      </w:r>
      <w:r w:rsidR="0097198F">
        <w:rPr>
          <w:rFonts w:ascii="Times New Roman" w:hAnsi="Times New Roman" w:cs="Times New Roman"/>
        </w:rPr>
        <w:t>described</w:t>
      </w:r>
      <w:r>
        <w:rPr>
          <w:rFonts w:ascii="Times New Roman" w:hAnsi="Times New Roman" w:cs="Times New Roman"/>
        </w:rPr>
        <w:t xml:space="preserve"> here are not germline mutation. We have used the following three approaches for the analysis: 1) </w:t>
      </w:r>
      <w:r w:rsidRPr="00970EDF">
        <w:rPr>
          <w:rFonts w:ascii="Times New Roman" w:hAnsi="Times New Roman" w:cs="Times New Roman"/>
        </w:rPr>
        <w:t>we checked datasets of BRCA1 (</w:t>
      </w:r>
      <w:hyperlink r:id="rId8" w:history="1">
        <w:r w:rsidRPr="00970EDF">
          <w:rPr>
            <w:rStyle w:val="Hyperlink"/>
            <w:rFonts w:ascii="Times New Roman" w:hAnsi="Times New Roman" w:cs="Times New Roman"/>
            <w:color w:val="auto"/>
            <w:u w:val="none"/>
          </w:rPr>
          <w:t>https://research.nhgri.nih.gov/projects/bic/circos/</w:t>
        </w:r>
      </w:hyperlink>
      <w:r w:rsidRPr="00970EDF">
        <w:rPr>
          <w:rFonts w:ascii="Times New Roman" w:hAnsi="Times New Roman" w:cs="Times New Roman"/>
        </w:rPr>
        <w:t>) and BRCA2 (</w:t>
      </w:r>
      <w:hyperlink r:id="rId9" w:history="1">
        <w:r w:rsidRPr="00970EDF">
          <w:rPr>
            <w:rStyle w:val="Hyperlink"/>
            <w:rFonts w:ascii="Times New Roman" w:hAnsi="Times New Roman" w:cs="Times New Roman"/>
            <w:color w:val="auto"/>
          </w:rPr>
          <w:t>http://www.cancerindex.org/geneweb.BRCA2.htm</w:t>
        </w:r>
      </w:hyperlink>
      <w:r w:rsidRPr="00447440">
        <w:rPr>
          <w:rFonts w:ascii="Times New Roman" w:hAnsi="Times New Roman" w:cs="Times New Roman"/>
        </w:rPr>
        <w:t>)</w:t>
      </w:r>
      <w:r w:rsidR="00447440">
        <w:rPr>
          <w:rFonts w:ascii="Times New Roman" w:hAnsi="Times New Roman" w:cs="Times New Roman"/>
        </w:rPr>
        <w:t>; 2) we analyzed OMIM database (</w:t>
      </w:r>
      <w:hyperlink r:id="rId10" w:history="1">
        <w:r w:rsidR="00447440" w:rsidRPr="00B37C70">
          <w:rPr>
            <w:rStyle w:val="Hyperlink"/>
            <w:rFonts w:ascii="Times New Roman" w:hAnsi="Times New Roman" w:cs="Times New Roman"/>
          </w:rPr>
          <w:t>https://www.omim.org</w:t>
        </w:r>
      </w:hyperlink>
      <w:r w:rsidR="00447440">
        <w:rPr>
          <w:rFonts w:ascii="Times New Roman" w:hAnsi="Times New Roman" w:cs="Times New Roman"/>
        </w:rPr>
        <w:t xml:space="preserve">) using identifier, MIM#113705 (for BRCA1) and MIM#600185 (for BRCA2); and 3) we also searched PubMed for these mutations and could not find any reports about these mutations either. Therefore these mutations are likely somatic mutations. </w:t>
      </w:r>
    </w:p>
    <w:p w:rsidR="00447440" w:rsidRDefault="00447440" w:rsidP="00E05A5A">
      <w:pPr>
        <w:spacing w:line="360" w:lineRule="auto"/>
        <w:jc w:val="both"/>
        <w:rPr>
          <w:rFonts w:ascii="Times New Roman" w:hAnsi="Times New Roman" w:cs="Times New Roman"/>
        </w:rPr>
      </w:pPr>
    </w:p>
    <w:p w:rsidR="00520361" w:rsidRDefault="00520361"/>
    <w:sectPr w:rsidR="00520361" w:rsidSect="00F06126"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03FB" w:rsidRDefault="00F803FB">
      <w:r>
        <w:separator/>
      </w:r>
    </w:p>
  </w:endnote>
  <w:endnote w:type="continuationSeparator" w:id="0">
    <w:p w:rsidR="00F803FB" w:rsidRDefault="00F80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0EDF" w:rsidRDefault="00E05A5A" w:rsidP="00A45C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70EDF" w:rsidRDefault="000036E4" w:rsidP="00A45C1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0EDF" w:rsidRDefault="00E05A5A" w:rsidP="00A45C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36E4">
      <w:rPr>
        <w:rStyle w:val="PageNumber"/>
        <w:noProof/>
      </w:rPr>
      <w:t>8</w:t>
    </w:r>
    <w:r>
      <w:rPr>
        <w:rStyle w:val="PageNumber"/>
      </w:rPr>
      <w:fldChar w:fldCharType="end"/>
    </w:r>
  </w:p>
  <w:p w:rsidR="00970EDF" w:rsidRDefault="000036E4" w:rsidP="00A45C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03FB" w:rsidRDefault="00F803FB">
      <w:r>
        <w:separator/>
      </w:r>
    </w:p>
  </w:footnote>
  <w:footnote w:type="continuationSeparator" w:id="0">
    <w:p w:rsidR="00F803FB" w:rsidRDefault="00F803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256E96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6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7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8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9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Header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E9015B3"/>
    <w:multiLevelType w:val="hybridMultilevel"/>
    <w:tmpl w:val="18F8550E"/>
    <w:lvl w:ilvl="0" w:tplc="470E44B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154194"/>
    <w:multiLevelType w:val="hybridMultilevel"/>
    <w:tmpl w:val="9C865C08"/>
    <w:lvl w:ilvl="0" w:tplc="DB2CDF5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1B1639"/>
    <w:multiLevelType w:val="multilevel"/>
    <w:tmpl w:val="90243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7973575"/>
    <w:multiLevelType w:val="hybridMultilevel"/>
    <w:tmpl w:val="402AE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BD5861"/>
    <w:multiLevelType w:val="hybridMultilevel"/>
    <w:tmpl w:val="5C9EB332"/>
    <w:lvl w:ilvl="0" w:tplc="0409000F">
      <w:start w:val="5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244BAA"/>
    <w:multiLevelType w:val="hybridMultilevel"/>
    <w:tmpl w:val="E7A8A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A5A"/>
    <w:rsid w:val="000036E4"/>
    <w:rsid w:val="00414378"/>
    <w:rsid w:val="00447440"/>
    <w:rsid w:val="00520361"/>
    <w:rsid w:val="0097198F"/>
    <w:rsid w:val="00E05A5A"/>
    <w:rsid w:val="00F8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A5A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A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A5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05A5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E05A5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05A5A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E05A5A"/>
  </w:style>
  <w:style w:type="table" w:styleId="TableGrid">
    <w:name w:val="Table Grid"/>
    <w:basedOn w:val="TableNormal"/>
    <w:uiPriority w:val="59"/>
    <w:rsid w:val="00E05A5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05A5A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A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A5A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5A5A"/>
    <w:pPr>
      <w:spacing w:after="0" w:line="240" w:lineRule="auto"/>
    </w:pPr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05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A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A5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A5A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5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A5A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05A5A"/>
  </w:style>
  <w:style w:type="paragraph" w:styleId="ListParagraph">
    <w:name w:val="List Paragraph"/>
    <w:basedOn w:val="Normal"/>
    <w:uiPriority w:val="34"/>
    <w:qFormat/>
    <w:rsid w:val="00E05A5A"/>
    <w:pPr>
      <w:ind w:left="720"/>
      <w:contextualSpacing/>
    </w:pPr>
  </w:style>
  <w:style w:type="paragraph" w:customStyle="1" w:styleId="NoteLevel11">
    <w:name w:val="Note Level 11"/>
    <w:basedOn w:val="Normal"/>
    <w:uiPriority w:val="99"/>
    <w:unhideWhenUsed/>
    <w:rsid w:val="00E05A5A"/>
    <w:pPr>
      <w:keepNext/>
      <w:numPr>
        <w:numId w:val="7"/>
      </w:numPr>
      <w:contextualSpacing/>
      <w:outlineLvl w:val="0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E05A5A"/>
    <w:pPr>
      <w:keepNext/>
      <w:numPr>
        <w:ilvl w:val="1"/>
        <w:numId w:val="7"/>
      </w:numPr>
      <w:tabs>
        <w:tab w:val="clear" w:pos="720"/>
        <w:tab w:val="num" w:pos="3600"/>
      </w:tabs>
      <w:ind w:left="396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E05A5A"/>
    <w:pPr>
      <w:keepNext/>
      <w:numPr>
        <w:ilvl w:val="2"/>
        <w:numId w:val="7"/>
      </w:numPr>
      <w:tabs>
        <w:tab w:val="clear" w:pos="1440"/>
        <w:tab w:val="num" w:pos="4320"/>
      </w:tabs>
      <w:ind w:left="468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E05A5A"/>
    <w:pPr>
      <w:keepNext/>
      <w:numPr>
        <w:ilvl w:val="3"/>
        <w:numId w:val="7"/>
      </w:numPr>
      <w:tabs>
        <w:tab w:val="clear" w:pos="2160"/>
        <w:tab w:val="num" w:pos="5040"/>
      </w:tabs>
      <w:ind w:left="540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E05A5A"/>
    <w:pPr>
      <w:keepNext/>
      <w:numPr>
        <w:ilvl w:val="4"/>
        <w:numId w:val="7"/>
      </w:numPr>
      <w:tabs>
        <w:tab w:val="clear" w:pos="2880"/>
        <w:tab w:val="num" w:pos="5760"/>
      </w:tabs>
      <w:ind w:left="6120"/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E05A5A"/>
    <w:pPr>
      <w:numPr>
        <w:ilvl w:val="5"/>
        <w:numId w:val="7"/>
      </w:numPr>
      <w:tabs>
        <w:tab w:val="clear" w:pos="3600"/>
        <w:tab w:val="center" w:pos="4320"/>
        <w:tab w:val="right" w:pos="8640"/>
      </w:tabs>
      <w:ind w:left="0" w:firstLine="0"/>
    </w:pPr>
  </w:style>
  <w:style w:type="character" w:customStyle="1" w:styleId="HeaderChar">
    <w:name w:val="Header Char"/>
    <w:basedOn w:val="DefaultParagraphFont"/>
    <w:link w:val="Header"/>
    <w:uiPriority w:val="99"/>
    <w:rsid w:val="00E05A5A"/>
    <w:rPr>
      <w:rFonts w:eastAsiaTheme="minorEastAsia"/>
      <w:sz w:val="24"/>
      <w:szCs w:val="24"/>
    </w:rPr>
  </w:style>
  <w:style w:type="paragraph" w:customStyle="1" w:styleId="xl65">
    <w:name w:val="xl65"/>
    <w:basedOn w:val="Normal"/>
    <w:rsid w:val="00E05A5A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A5A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A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A5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05A5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E05A5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05A5A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E05A5A"/>
  </w:style>
  <w:style w:type="table" w:styleId="TableGrid">
    <w:name w:val="Table Grid"/>
    <w:basedOn w:val="TableNormal"/>
    <w:uiPriority w:val="59"/>
    <w:rsid w:val="00E05A5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05A5A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A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A5A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5A5A"/>
    <w:pPr>
      <w:spacing w:after="0" w:line="240" w:lineRule="auto"/>
    </w:pPr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05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A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A5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A5A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5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A5A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05A5A"/>
  </w:style>
  <w:style w:type="paragraph" w:styleId="ListParagraph">
    <w:name w:val="List Paragraph"/>
    <w:basedOn w:val="Normal"/>
    <w:uiPriority w:val="34"/>
    <w:qFormat/>
    <w:rsid w:val="00E05A5A"/>
    <w:pPr>
      <w:ind w:left="720"/>
      <w:contextualSpacing/>
    </w:pPr>
  </w:style>
  <w:style w:type="paragraph" w:customStyle="1" w:styleId="NoteLevel11">
    <w:name w:val="Note Level 11"/>
    <w:basedOn w:val="Normal"/>
    <w:uiPriority w:val="99"/>
    <w:unhideWhenUsed/>
    <w:rsid w:val="00E05A5A"/>
    <w:pPr>
      <w:keepNext/>
      <w:numPr>
        <w:numId w:val="7"/>
      </w:numPr>
      <w:contextualSpacing/>
      <w:outlineLvl w:val="0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E05A5A"/>
    <w:pPr>
      <w:keepNext/>
      <w:numPr>
        <w:ilvl w:val="1"/>
        <w:numId w:val="7"/>
      </w:numPr>
      <w:tabs>
        <w:tab w:val="clear" w:pos="720"/>
        <w:tab w:val="num" w:pos="3600"/>
      </w:tabs>
      <w:ind w:left="396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E05A5A"/>
    <w:pPr>
      <w:keepNext/>
      <w:numPr>
        <w:ilvl w:val="2"/>
        <w:numId w:val="7"/>
      </w:numPr>
      <w:tabs>
        <w:tab w:val="clear" w:pos="1440"/>
        <w:tab w:val="num" w:pos="4320"/>
      </w:tabs>
      <w:ind w:left="468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E05A5A"/>
    <w:pPr>
      <w:keepNext/>
      <w:numPr>
        <w:ilvl w:val="3"/>
        <w:numId w:val="7"/>
      </w:numPr>
      <w:tabs>
        <w:tab w:val="clear" w:pos="2160"/>
        <w:tab w:val="num" w:pos="5040"/>
      </w:tabs>
      <w:ind w:left="540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E05A5A"/>
    <w:pPr>
      <w:keepNext/>
      <w:numPr>
        <w:ilvl w:val="4"/>
        <w:numId w:val="7"/>
      </w:numPr>
      <w:tabs>
        <w:tab w:val="clear" w:pos="2880"/>
        <w:tab w:val="num" w:pos="5760"/>
      </w:tabs>
      <w:ind w:left="6120"/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E05A5A"/>
    <w:pPr>
      <w:numPr>
        <w:ilvl w:val="5"/>
        <w:numId w:val="7"/>
      </w:numPr>
      <w:tabs>
        <w:tab w:val="clear" w:pos="3600"/>
        <w:tab w:val="center" w:pos="4320"/>
        <w:tab w:val="right" w:pos="8640"/>
      </w:tabs>
      <w:ind w:left="0" w:firstLine="0"/>
    </w:pPr>
  </w:style>
  <w:style w:type="character" w:customStyle="1" w:styleId="HeaderChar">
    <w:name w:val="Header Char"/>
    <w:basedOn w:val="DefaultParagraphFont"/>
    <w:link w:val="Header"/>
    <w:uiPriority w:val="99"/>
    <w:rsid w:val="00E05A5A"/>
    <w:rPr>
      <w:rFonts w:eastAsiaTheme="minorEastAsia"/>
      <w:sz w:val="24"/>
      <w:szCs w:val="24"/>
    </w:rPr>
  </w:style>
  <w:style w:type="paragraph" w:customStyle="1" w:styleId="xl65">
    <w:name w:val="xl65"/>
    <w:basedOn w:val="Normal"/>
    <w:rsid w:val="00E05A5A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research.nhgri.nih.gov/projects/bic/circos/" TargetMode="External"/><Relationship Id="rId9" Type="http://schemas.openxmlformats.org/officeDocument/2006/relationships/hyperlink" Target="http://www.cancerindex.org/geneweb.BRCA2.htm" TargetMode="External"/><Relationship Id="rId10" Type="http://schemas.openxmlformats.org/officeDocument/2006/relationships/hyperlink" Target="https://www.omim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13</Words>
  <Characters>12619</Characters>
  <Application>Microsoft Macintosh Word</Application>
  <DocSecurity>4</DocSecurity>
  <Lines>105</Lines>
  <Paragraphs>29</Paragraphs>
  <ScaleCrop>false</ScaleCrop>
  <Company/>
  <LinksUpToDate>false</LinksUpToDate>
  <CharactersWithSpaces>14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uxia deng</cp:lastModifiedBy>
  <cp:revision>2</cp:revision>
  <dcterms:created xsi:type="dcterms:W3CDTF">2017-04-01T06:39:00Z</dcterms:created>
  <dcterms:modified xsi:type="dcterms:W3CDTF">2017-04-01T06:39:00Z</dcterms:modified>
</cp:coreProperties>
</file>